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9AA" w:rsidRPr="00B01CF5" w:rsidRDefault="004F49AA" w:rsidP="004F49AA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B01CF5">
        <w:rPr>
          <w:rFonts w:ascii="Arial" w:hAnsi="Arial" w:cs="Arial"/>
          <w:b/>
          <w:bCs/>
          <w:sz w:val="24"/>
          <w:szCs w:val="24"/>
          <w:u w:val="single"/>
        </w:rPr>
        <w:t>Supplementary Tables</w:t>
      </w:r>
    </w:p>
    <w:p w:rsidR="004F49AA" w:rsidRPr="00751F3B" w:rsidRDefault="004F49AA" w:rsidP="004F49AA">
      <w:pPr>
        <w:rPr>
          <w:rFonts w:ascii="Arial" w:hAnsi="Arial" w:cs="Arial"/>
          <w:sz w:val="24"/>
          <w:szCs w:val="24"/>
        </w:rPr>
      </w:pPr>
    </w:p>
    <w:p w:rsidR="004F49AA" w:rsidRPr="00751F3B" w:rsidRDefault="004F49AA" w:rsidP="004F49AA">
      <w:pPr>
        <w:shd w:val="clear" w:color="auto" w:fill="FFFFFF"/>
        <w:spacing w:before="90" w:after="150" w:line="240" w:lineRule="auto"/>
        <w:outlineLvl w:val="0"/>
        <w:rPr>
          <w:rFonts w:ascii="Arial" w:eastAsia="Times New Roman" w:hAnsi="Arial" w:cs="Arial"/>
          <w:color w:val="6A6C6F"/>
          <w:kern w:val="36"/>
          <w:sz w:val="24"/>
          <w:szCs w:val="24"/>
          <w:lang w:eastAsia="en-GB"/>
        </w:rPr>
      </w:pPr>
      <w:bookmarkStart w:id="0" w:name="_Toc210759656"/>
      <w:r w:rsidRPr="00751F3B">
        <w:rPr>
          <w:rFonts w:ascii="Arial" w:eastAsia="Times New Roman" w:hAnsi="Arial" w:cs="Arial"/>
          <w:color w:val="6A6C6F"/>
          <w:kern w:val="36"/>
          <w:sz w:val="24"/>
          <w:szCs w:val="24"/>
          <w:lang w:eastAsia="en-GB"/>
        </w:rPr>
        <w:t>Supplementary Table 1: Search terms for MEDLINE, EMBASE, SCOPUS, Web of Science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631"/>
        <w:gridCol w:w="12375"/>
      </w:tblGrid>
      <w:tr w:rsidR="004F49AA" w:rsidRPr="00751F3B" w:rsidTr="002E0E66">
        <w:tc>
          <w:tcPr>
            <w:tcW w:w="0" w:type="auto"/>
            <w:shd w:val="clear" w:color="auto" w:fill="D3D3D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4F49AA" w:rsidRPr="00751F3B" w:rsidRDefault="004F49AA" w:rsidP="002E0E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751F3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Databases</w:t>
            </w:r>
          </w:p>
        </w:tc>
        <w:tc>
          <w:tcPr>
            <w:tcW w:w="0" w:type="auto"/>
            <w:shd w:val="clear" w:color="auto" w:fill="D3D3D3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4F49AA" w:rsidRPr="00751F3B" w:rsidRDefault="004F49AA" w:rsidP="002E0E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751F3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Search Terms</w:t>
            </w:r>
          </w:p>
        </w:tc>
      </w:tr>
      <w:tr w:rsidR="004F49AA" w:rsidRPr="00751F3B" w:rsidTr="002E0E66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4F49AA" w:rsidRPr="00751F3B" w:rsidRDefault="004F49AA" w:rsidP="002E0E6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DLINE +</w:t>
            </w:r>
          </w:p>
          <w:p w:rsidR="004F49AA" w:rsidRPr="00751F3B" w:rsidRDefault="004F49AA" w:rsidP="002E0E6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MBAS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4F49AA" w:rsidRPr="00751F3B" w:rsidRDefault="004F49AA" w:rsidP="002E0E6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</w:t>
            </w:r>
            <w:proofErr w:type="spellStart"/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polipoproteins</w:t>
            </w:r>
            <w:proofErr w:type="spellEnd"/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e/ OR </w:t>
            </w:r>
            <w:proofErr w:type="spellStart"/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polipoprotein</w:t>
            </w:r>
            <w:proofErr w:type="spellEnd"/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e3/ OR </w:t>
            </w:r>
            <w:proofErr w:type="spellStart"/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polipoprotein</w:t>
            </w:r>
            <w:proofErr w:type="spellEnd"/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e4/) AND (mice/ or mice, transgenic/) AND ((brain/ or blood-brain barrier/) OR (Perfusion/) OR (Cerebrovascular Circulation/))</w:t>
            </w:r>
          </w:p>
        </w:tc>
      </w:tr>
      <w:tr w:rsidR="004F49AA" w:rsidRPr="00751F3B" w:rsidTr="002E0E66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4F49AA" w:rsidRPr="00751F3B" w:rsidRDefault="004F49AA" w:rsidP="002E0E6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COPUS</w:t>
            </w:r>
          </w:p>
          <w:p w:rsidR="004F49AA" w:rsidRPr="00751F3B" w:rsidRDefault="004F49AA" w:rsidP="002E0E6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4F49AA" w:rsidRPr="00751F3B" w:rsidRDefault="004F49AA" w:rsidP="002E0E6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TITLE-ABS-KEY ("</w:t>
            </w:r>
            <w:proofErr w:type="spellStart"/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polipoprotein</w:t>
            </w:r>
            <w:proofErr w:type="spellEnd"/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e*" OR "APOE" OR "</w:t>
            </w:r>
            <w:proofErr w:type="spellStart"/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polipoproteins</w:t>
            </w:r>
            <w:proofErr w:type="spellEnd"/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e") AND TITLE-ABS-KEY (“mice" OR "transgenic mice" ) AND TITLE-ABS-KEY ( "blood brain barrier" OR "perfusion" OR "cerebrovascular circulation" ) ) AND ( LIMIT-TO ( DOCTYPE , "</w:t>
            </w:r>
            <w:proofErr w:type="spellStart"/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r</w:t>
            </w:r>
            <w:proofErr w:type="spellEnd"/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" ) )</w:t>
            </w:r>
          </w:p>
        </w:tc>
      </w:tr>
      <w:tr w:rsidR="004F49AA" w:rsidRPr="00751F3B" w:rsidTr="002E0E66"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F49AA" w:rsidRPr="00751F3B" w:rsidRDefault="004F49AA" w:rsidP="002E0E6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eb of Scienc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4F49AA" w:rsidRPr="00751F3B" w:rsidRDefault="004F49AA" w:rsidP="002E0E6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"</w:t>
            </w:r>
            <w:proofErr w:type="spellStart"/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polipoprotein</w:t>
            </w:r>
            <w:proofErr w:type="spellEnd"/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e*" OR "APOE" OR "</w:t>
            </w:r>
            <w:proofErr w:type="spellStart"/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polipoproteins</w:t>
            </w:r>
            <w:proofErr w:type="spellEnd"/>
            <w:r w:rsidRPr="00751F3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e" (All Fields)) AND ("mice" OR "transgenic mice" (All Fields)) AND ("blood brain barrier" OR "perfusion" OR "cerebrovascular circulation" (All Fields))</w:t>
            </w:r>
          </w:p>
        </w:tc>
      </w:tr>
    </w:tbl>
    <w:p w:rsidR="004F49AA" w:rsidRPr="00751F3B" w:rsidRDefault="004F49AA" w:rsidP="004F49AA">
      <w:pPr>
        <w:shd w:val="clear" w:color="auto" w:fill="FFFFFF"/>
        <w:spacing w:after="150" w:line="240" w:lineRule="auto"/>
        <w:rPr>
          <w:rFonts w:ascii="Arial" w:eastAsia="Times New Roman" w:hAnsi="Arial" w:cs="Arial"/>
          <w:color w:val="6A6C6F"/>
          <w:sz w:val="24"/>
          <w:szCs w:val="24"/>
          <w:lang w:eastAsia="en-GB"/>
        </w:rPr>
      </w:pPr>
      <w:r w:rsidRPr="00751F3B">
        <w:rPr>
          <w:rFonts w:ascii="Arial" w:eastAsia="Times New Roman" w:hAnsi="Arial" w:cs="Arial"/>
          <w:color w:val="6A6C6F"/>
          <w:sz w:val="24"/>
          <w:szCs w:val="24"/>
          <w:lang w:eastAsia="en-GB"/>
        </w:rPr>
        <w:t>Sup. Table 1: Search terms for MEDLINE, EMBASE, SCOPUS, Web of Science</w:t>
      </w:r>
    </w:p>
    <w:p w:rsidR="004F49AA" w:rsidRDefault="004F49AA" w:rsidP="004F49AA">
      <w:pP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br w:type="page"/>
      </w:r>
      <w:bookmarkStart w:id="1" w:name="_GoBack"/>
      <w:bookmarkEnd w:id="1"/>
    </w:p>
    <w:p w:rsidR="004F49AA" w:rsidRPr="00751F3B" w:rsidRDefault="004F49AA" w:rsidP="004F49AA">
      <w:pPr>
        <w:shd w:val="clear" w:color="auto" w:fill="FFFFFF"/>
        <w:spacing w:before="90" w:after="150" w:line="240" w:lineRule="auto"/>
        <w:outlineLvl w:val="0"/>
        <w:rPr>
          <w:rFonts w:ascii="Arial" w:eastAsia="Times New Roman" w:hAnsi="Arial" w:cs="Arial"/>
          <w:color w:val="6A6C6F"/>
          <w:kern w:val="36"/>
          <w:sz w:val="24"/>
          <w:szCs w:val="24"/>
          <w:lang w:eastAsia="en-GB"/>
        </w:rPr>
      </w:pPr>
      <w:bookmarkStart w:id="2" w:name="_Toc210759657"/>
      <w:r w:rsidRPr="00751F3B">
        <w:rPr>
          <w:rFonts w:ascii="Arial" w:eastAsia="Times New Roman" w:hAnsi="Arial" w:cs="Arial"/>
          <w:color w:val="6A6C6F"/>
          <w:kern w:val="36"/>
          <w:sz w:val="24"/>
          <w:szCs w:val="24"/>
          <w:lang w:eastAsia="en-GB"/>
        </w:rPr>
        <w:lastRenderedPageBreak/>
        <w:t>Supplementary Table 2: Eligibility Criteria</w:t>
      </w:r>
      <w:bookmarkEnd w:id="2"/>
    </w:p>
    <w:tbl>
      <w:tblPr>
        <w:tblW w:w="0" w:type="auto"/>
        <w:tblBorders>
          <w:top w:val="single" w:sz="6" w:space="0" w:color="E4E5E7"/>
          <w:left w:val="single" w:sz="6" w:space="0" w:color="E4E5E7"/>
          <w:bottom w:val="single" w:sz="6" w:space="0" w:color="E4E5E7"/>
          <w:right w:val="single" w:sz="6" w:space="0" w:color="E4E5E7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2177"/>
        <w:gridCol w:w="6618"/>
        <w:gridCol w:w="5205"/>
      </w:tblGrid>
      <w:tr w:rsidR="004F49AA" w:rsidRPr="00751F3B" w:rsidTr="002E0E66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4F49AA" w:rsidRPr="00751F3B" w:rsidRDefault="004F49AA" w:rsidP="002E0E66">
            <w:pPr>
              <w:spacing w:after="160" w:line="259" w:lineRule="auto"/>
              <w:rPr>
                <w:rFonts w:ascii="Arial" w:eastAsiaTheme="minorHAns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4F49AA" w:rsidRPr="00751F3B" w:rsidRDefault="004F49AA" w:rsidP="002E0E66">
            <w:pPr>
              <w:spacing w:after="160" w:line="259" w:lineRule="auto"/>
              <w:rPr>
                <w:rFonts w:ascii="Arial" w:eastAsiaTheme="minorHAns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751F3B">
              <w:rPr>
                <w:rFonts w:ascii="Arial" w:eastAsiaTheme="minorHAns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Includ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3D3D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4F49AA" w:rsidRPr="00751F3B" w:rsidRDefault="004F49AA" w:rsidP="002E0E66">
            <w:pPr>
              <w:spacing w:after="160" w:line="259" w:lineRule="auto"/>
              <w:rPr>
                <w:rFonts w:ascii="Arial" w:eastAsiaTheme="minorHAns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751F3B">
              <w:rPr>
                <w:rFonts w:ascii="Arial" w:eastAsiaTheme="minorHAns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Exclude</w:t>
            </w:r>
          </w:p>
        </w:tc>
      </w:tr>
      <w:tr w:rsidR="004F49AA" w:rsidRPr="00751F3B" w:rsidTr="002E0E6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4F49AA" w:rsidRPr="00751F3B" w:rsidRDefault="004F49AA" w:rsidP="002E0E66">
            <w:pPr>
              <w:spacing w:after="160" w:line="259" w:lineRule="auto"/>
              <w:rPr>
                <w:rFonts w:ascii="Arial" w:eastAsiaTheme="minorHAns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751F3B">
              <w:rPr>
                <w:rFonts w:ascii="Arial" w:eastAsiaTheme="minorHAns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4F49AA" w:rsidRPr="00751F3B" w:rsidRDefault="004F49AA" w:rsidP="004F49AA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 xml:space="preserve">Transgenic murine models with targeted replacement (knock-in) of the endogenous </w:t>
            </w:r>
            <w:proofErr w:type="spellStart"/>
            <w:r w:rsidRPr="00AE3CC0">
              <w:rPr>
                <w:rFonts w:ascii="Arial" w:eastAsiaTheme="minorHAnsi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  <w:t>Apoe</w:t>
            </w:r>
            <w:proofErr w:type="spellEnd"/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 xml:space="preserve"> gene with human APOE alleles (e.g., APOE-TR).</w:t>
            </w:r>
          </w:p>
          <w:p w:rsidR="004F49AA" w:rsidRPr="00751F3B" w:rsidRDefault="004F49AA" w:rsidP="004F49AA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EFAD models (5xFAD × APOE-TR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4F49AA" w:rsidRDefault="004F49AA" w:rsidP="004F49AA">
            <w:pPr>
              <w:numPr>
                <w:ilvl w:val="0"/>
                <w:numId w:val="2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 xml:space="preserve">Non-humanised </w:t>
            </w:r>
            <w:proofErr w:type="spellStart"/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Apoe</w:t>
            </w:r>
            <w:proofErr w:type="spellEnd"/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 xml:space="preserve"> models (e.g., </w:t>
            </w:r>
            <w:proofErr w:type="spellStart"/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Apoe</w:t>
            </w:r>
            <w:proofErr w:type="spellEnd"/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−/− only).</w:t>
            </w:r>
          </w:p>
          <w:p w:rsidR="004F49AA" w:rsidRDefault="004F49AA" w:rsidP="004F49AA">
            <w:pPr>
              <w:numPr>
                <w:ilvl w:val="0"/>
                <w:numId w:val="2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Other transgenic models without humanised APOE background.</w:t>
            </w:r>
          </w:p>
          <w:p w:rsidR="004F49AA" w:rsidRDefault="004F49AA" w:rsidP="004F49AA">
            <w:pPr>
              <w:numPr>
                <w:ilvl w:val="0"/>
                <w:numId w:val="2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Crosses introducing unrelated genetic modifications (e.g., APP-only knock-in without APOE-TR).</w:t>
            </w:r>
          </w:p>
          <w:p w:rsidR="004F49AA" w:rsidRPr="00751F3B" w:rsidRDefault="004F49AA" w:rsidP="004F49AA">
            <w:pPr>
              <w:numPr>
                <w:ilvl w:val="0"/>
                <w:numId w:val="2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Human studies, non-rodent models, or wild-type-only studies.</w:t>
            </w:r>
          </w:p>
        </w:tc>
      </w:tr>
      <w:tr w:rsidR="004F49AA" w:rsidRPr="00751F3B" w:rsidTr="002E0E66">
        <w:trPr>
          <w:trHeight w:val="228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3D3D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4F49AA" w:rsidRPr="00751F3B" w:rsidRDefault="004F49AA" w:rsidP="002E0E66">
            <w:pPr>
              <w:spacing w:after="160" w:line="259" w:lineRule="auto"/>
              <w:rPr>
                <w:rFonts w:ascii="Arial" w:eastAsiaTheme="minorHAns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751F3B">
              <w:rPr>
                <w:rFonts w:ascii="Arial" w:eastAsiaTheme="minorHAns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4F49AA" w:rsidRDefault="004F49AA" w:rsidP="004F49AA">
            <w:pPr>
              <w:numPr>
                <w:ilvl w:val="0"/>
                <w:numId w:val="3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 xml:space="preserve">Transgenic murine models in which the murine </w:t>
            </w:r>
            <w:proofErr w:type="spellStart"/>
            <w:r w:rsidRPr="00AE3CC0">
              <w:rPr>
                <w:rFonts w:ascii="Arial" w:eastAsiaTheme="minorHAnsi" w:hAnsi="Arial" w:cs="Arial"/>
                <w:i/>
                <w:iCs/>
                <w:kern w:val="2"/>
                <w:sz w:val="24"/>
                <w:szCs w:val="24"/>
                <w14:ligatures w14:val="standardContextual"/>
              </w:rPr>
              <w:t>Apoe</w:t>
            </w:r>
            <w:proofErr w:type="spellEnd"/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 xml:space="preserve"> gene is replaced with human APOE alleles.</w:t>
            </w:r>
          </w:p>
          <w:p w:rsidR="004F49AA" w:rsidRPr="00751F3B" w:rsidRDefault="004F49AA" w:rsidP="004F49AA">
            <w:pPr>
              <w:numPr>
                <w:ilvl w:val="0"/>
                <w:numId w:val="3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In vitro BBB models derived from transgenic APOE murine line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4F49AA" w:rsidRDefault="004F49AA" w:rsidP="004F49AA">
            <w:pPr>
              <w:numPr>
                <w:ilvl w:val="0"/>
                <w:numId w:val="4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Multi-strain mutant models not centred on humanised APOE.</w:t>
            </w:r>
          </w:p>
          <w:p w:rsidR="004F49AA" w:rsidRDefault="004F49AA" w:rsidP="004F49AA">
            <w:pPr>
              <w:numPr>
                <w:ilvl w:val="0"/>
                <w:numId w:val="4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Studies investigating unrelated pathologies without APOE-targeted replacement background.</w:t>
            </w:r>
          </w:p>
          <w:p w:rsidR="004F49AA" w:rsidRPr="00751F3B" w:rsidRDefault="004F49AA" w:rsidP="004F49AA">
            <w:pPr>
              <w:numPr>
                <w:ilvl w:val="0"/>
                <w:numId w:val="4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Injury models (e.g., traumatic brain injury, cerebral artery occlusion, intracerebral injections).</w:t>
            </w:r>
          </w:p>
        </w:tc>
      </w:tr>
      <w:tr w:rsidR="004F49AA" w:rsidRPr="00751F3B" w:rsidTr="002E0E6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4F49AA" w:rsidRPr="00751F3B" w:rsidRDefault="004F49AA" w:rsidP="002E0E66">
            <w:pPr>
              <w:spacing w:after="160" w:line="259" w:lineRule="auto"/>
              <w:rPr>
                <w:rFonts w:ascii="Arial" w:eastAsiaTheme="minorHAns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751F3B">
              <w:rPr>
                <w:rFonts w:ascii="Arial" w:eastAsiaTheme="minorHAns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lastRenderedPageBreak/>
              <w:t>Compara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4F49AA" w:rsidRPr="00751F3B" w:rsidRDefault="004F49AA" w:rsidP="004F49AA">
            <w:pPr>
              <w:numPr>
                <w:ilvl w:val="0"/>
                <w:numId w:val="5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Direct comparison between APOE3-targeted replacement and APOE4-targeted replacement mic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4F49AA" w:rsidRPr="00751F3B" w:rsidRDefault="004F49AA" w:rsidP="004F49AA">
            <w:pPr>
              <w:numPr>
                <w:ilvl w:val="0"/>
                <w:numId w:val="6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Studies focused solely on amyloid mechanisms without vascular or BBB comparison.</w:t>
            </w:r>
          </w:p>
        </w:tc>
      </w:tr>
      <w:tr w:rsidR="004F49AA" w:rsidRPr="00751F3B" w:rsidTr="002E0E6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4F49AA" w:rsidRPr="00751F3B" w:rsidRDefault="004F49AA" w:rsidP="002E0E66">
            <w:pPr>
              <w:spacing w:after="160" w:line="259" w:lineRule="auto"/>
              <w:rPr>
                <w:rFonts w:ascii="Arial" w:eastAsiaTheme="minorHAns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751F3B">
              <w:rPr>
                <w:rFonts w:ascii="Arial" w:eastAsiaTheme="minorHAns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4F49AA" w:rsidRDefault="004F49AA" w:rsidP="002E0E66">
            <w:p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Q</w:t>
            </w:r>
            <w:r w:rsidRPr="00751F3B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uantitative assessments of</w:t>
            </w:r>
            <w:r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:</w:t>
            </w:r>
          </w:p>
          <w:p w:rsidR="004F49AA" w:rsidRDefault="004F49AA" w:rsidP="004F49AA">
            <w:pPr>
              <w:numPr>
                <w:ilvl w:val="0"/>
                <w:numId w:val="7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 xml:space="preserve">BBB integrity or vascular morphology (e.g., CD31+, collagen-IV, </w:t>
            </w:r>
            <w:proofErr w:type="spellStart"/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laminin</w:t>
            </w:r>
            <w:proofErr w:type="spellEnd"/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 xml:space="preserve">, </w:t>
            </w:r>
            <w:proofErr w:type="spellStart"/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pericyte</w:t>
            </w:r>
            <w:proofErr w:type="spellEnd"/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 xml:space="preserve"> markers).</w:t>
            </w:r>
          </w:p>
          <w:p w:rsidR="004F49AA" w:rsidRDefault="004F49AA" w:rsidP="004F49AA">
            <w:pPr>
              <w:numPr>
                <w:ilvl w:val="0"/>
                <w:numId w:val="7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 xml:space="preserve">BBB permeability/leakage (e.g., fibrinogen, IgG, tracer extravasation, </w:t>
            </w:r>
            <w:proofErr w:type="spellStart"/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Ktrans</w:t>
            </w:r>
            <w:proofErr w:type="spellEnd"/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).</w:t>
            </w:r>
          </w:p>
          <w:p w:rsidR="004F49AA" w:rsidRPr="00751F3B" w:rsidRDefault="004F49AA" w:rsidP="004F49AA">
            <w:pPr>
              <w:numPr>
                <w:ilvl w:val="0"/>
                <w:numId w:val="7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Cerebral blood flow or vascular function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4F49AA" w:rsidRDefault="004F49AA" w:rsidP="004F49AA">
            <w:pPr>
              <w:numPr>
                <w:ilvl w:val="0"/>
                <w:numId w:val="8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Outcomes not related to BBB structure, vascular morphology, permeability, or cerebrovascular function</w:t>
            </w:r>
          </w:p>
          <w:p w:rsidR="004F49AA" w:rsidRDefault="004F49AA" w:rsidP="004F49AA">
            <w:pPr>
              <w:numPr>
                <w:ilvl w:val="0"/>
                <w:numId w:val="8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840E61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Molecular or transcriptomic studies without structural or functional BBB measures.</w:t>
            </w:r>
          </w:p>
          <w:p w:rsidR="004F49AA" w:rsidRPr="00751F3B" w:rsidRDefault="004F49AA" w:rsidP="004F49AA">
            <w:pPr>
              <w:numPr>
                <w:ilvl w:val="0"/>
                <w:numId w:val="8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840E61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Behavioural-only or cognitive endpoints without vascular assessment.</w:t>
            </w:r>
          </w:p>
        </w:tc>
      </w:tr>
      <w:tr w:rsidR="004F49AA" w:rsidRPr="00751F3B" w:rsidTr="002E0E66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3D3D3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4F49AA" w:rsidRPr="00751F3B" w:rsidRDefault="004F49AA" w:rsidP="002E0E66">
            <w:pPr>
              <w:spacing w:after="160" w:line="259" w:lineRule="auto"/>
              <w:rPr>
                <w:rFonts w:ascii="Arial" w:eastAsiaTheme="minorHAns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751F3B">
              <w:rPr>
                <w:rFonts w:ascii="Arial" w:eastAsiaTheme="minorHAnsi" w:hAnsi="Arial" w:cs="Arial"/>
                <w:b/>
                <w:bCs/>
                <w:kern w:val="2"/>
                <w:sz w:val="24"/>
                <w:szCs w:val="24"/>
                <w14:ligatures w14:val="standardContextual"/>
              </w:rPr>
              <w:t>Study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4F49AA" w:rsidRPr="00751F3B" w:rsidRDefault="004F49AA" w:rsidP="004F49AA">
            <w:pPr>
              <w:numPr>
                <w:ilvl w:val="0"/>
                <w:numId w:val="9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840E61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Original research articles with quantitative data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4F49AA" w:rsidRDefault="004F49AA" w:rsidP="004F49AA">
            <w:pPr>
              <w:numPr>
                <w:ilvl w:val="0"/>
                <w:numId w:val="10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Review articles, editorials, conference abstracts without primary data</w:t>
            </w:r>
          </w:p>
          <w:p w:rsidR="004F49AA" w:rsidRDefault="004F49AA" w:rsidP="004F49AA">
            <w:pPr>
              <w:numPr>
                <w:ilvl w:val="0"/>
                <w:numId w:val="10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840E61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Studies lacking extractable mean ± SEM and sample size data.</w:t>
            </w:r>
          </w:p>
          <w:p w:rsidR="004F49AA" w:rsidRPr="00AE3CC0" w:rsidRDefault="004F49AA" w:rsidP="004F49AA">
            <w:pPr>
              <w:numPr>
                <w:ilvl w:val="0"/>
                <w:numId w:val="10"/>
              </w:numPr>
              <w:spacing w:after="160" w:line="259" w:lineRule="auto"/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</w:pPr>
            <w:r w:rsidRPr="00AE3CC0">
              <w:rPr>
                <w:rFonts w:ascii="Arial" w:eastAsiaTheme="minorHAnsi" w:hAnsi="Arial" w:cs="Arial"/>
                <w:kern w:val="2"/>
                <w:sz w:val="24"/>
                <w:szCs w:val="24"/>
                <w14:ligatures w14:val="standardContextual"/>
              </w:rPr>
              <w:t>Duplicate datasets</w:t>
            </w:r>
          </w:p>
        </w:tc>
      </w:tr>
    </w:tbl>
    <w:p w:rsidR="004F49AA" w:rsidRPr="00751F3B" w:rsidRDefault="004F49AA" w:rsidP="004F49AA">
      <w:pPr>
        <w:spacing w:after="160" w:line="259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 w:rsidRPr="00751F3B">
        <w:rPr>
          <w:rFonts w:ascii="Arial" w:eastAsiaTheme="minorHAnsi" w:hAnsi="Arial" w:cs="Arial"/>
          <w:color w:val="6A6C6F"/>
          <w:kern w:val="2"/>
          <w:sz w:val="24"/>
          <w:szCs w:val="24"/>
          <w:shd w:val="clear" w:color="auto" w:fill="FFFFFF"/>
          <w14:ligatures w14:val="standardContextual"/>
        </w:rPr>
        <w:t>Sup. Table 2: Inclusion and exclusion criteria, specifying criteria used to identify population, interventions and outcome measures</w:t>
      </w:r>
    </w:p>
    <w:p w:rsidR="00AD4A8C" w:rsidRDefault="004F49AA"/>
    <w:sectPr w:rsidR="00AD4A8C" w:rsidSect="004F49AA">
      <w:pgSz w:w="16838" w:h="11906" w:orient="landscape"/>
      <w:pgMar w:top="1411" w:right="1411" w:bottom="1411" w:left="1411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D20D6"/>
    <w:multiLevelType w:val="multilevel"/>
    <w:tmpl w:val="F23C9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04350F"/>
    <w:multiLevelType w:val="multilevel"/>
    <w:tmpl w:val="7F624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4513D3"/>
    <w:multiLevelType w:val="multilevel"/>
    <w:tmpl w:val="586A5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091723"/>
    <w:multiLevelType w:val="multilevel"/>
    <w:tmpl w:val="A91E9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DE333B"/>
    <w:multiLevelType w:val="multilevel"/>
    <w:tmpl w:val="3BE07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097E7A"/>
    <w:multiLevelType w:val="multilevel"/>
    <w:tmpl w:val="B6C8B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C8C6159"/>
    <w:multiLevelType w:val="multilevel"/>
    <w:tmpl w:val="CB7E3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6AF0171"/>
    <w:multiLevelType w:val="multilevel"/>
    <w:tmpl w:val="D832A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8084EFF"/>
    <w:multiLevelType w:val="multilevel"/>
    <w:tmpl w:val="8294E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4064886"/>
    <w:multiLevelType w:val="multilevel"/>
    <w:tmpl w:val="ED546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3"/>
  </w:num>
  <w:num w:numId="3">
    <w:abstractNumId w:val="7"/>
  </w:num>
  <w:num w:numId="4">
    <w:abstractNumId w:val="6"/>
  </w:num>
  <w:num w:numId="5">
    <w:abstractNumId w:val="0"/>
  </w:num>
  <w:num w:numId="6">
    <w:abstractNumId w:val="4"/>
  </w:num>
  <w:num w:numId="7">
    <w:abstractNumId w:val="5"/>
  </w:num>
  <w:num w:numId="8">
    <w:abstractNumId w:val="1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9AA"/>
    <w:rsid w:val="004F49AA"/>
    <w:rsid w:val="009C4175"/>
    <w:rsid w:val="00B4204F"/>
    <w:rsid w:val="00DC1559"/>
    <w:rsid w:val="00DC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F2B7D6-1069-47CE-8955-FA23F67E5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9AA"/>
    <w:pPr>
      <w:spacing w:after="120" w:line="264" w:lineRule="auto"/>
    </w:pPr>
    <w:rPr>
      <w:rFonts w:eastAsiaTheme="minorEastAsia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4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Leo Pacunla</dc:creator>
  <cp:keywords/>
  <dc:description/>
  <cp:lastModifiedBy>Ben Leo Pacunla</cp:lastModifiedBy>
  <cp:revision>1</cp:revision>
  <dcterms:created xsi:type="dcterms:W3CDTF">2026-03-17T10:07:00Z</dcterms:created>
  <dcterms:modified xsi:type="dcterms:W3CDTF">2026-03-17T10:08:00Z</dcterms:modified>
</cp:coreProperties>
</file>